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B9E96E" w14:textId="77710F1E" w:rsidR="00654E8F" w:rsidRPr="001549D3" w:rsidRDefault="004331BA" w:rsidP="00DA14F2">
      <w:pPr>
        <w:pStyle w:val="SupplementaryMaterial"/>
        <w:spacing w:before="0" w:after="240"/>
        <w:rPr>
          <w:b w:val="0"/>
        </w:rPr>
      </w:pPr>
      <w:r>
        <w:t>Appendix</w:t>
      </w:r>
      <w:r w:rsidR="00733B22">
        <w:t xml:space="preserve"> 1</w:t>
      </w:r>
    </w:p>
    <w:p w14:paraId="5D943C9A" w14:textId="77777777" w:rsidR="00DA14F2" w:rsidRPr="00311712" w:rsidRDefault="00DA14F2" w:rsidP="00DA14F2">
      <w:pPr>
        <w:pStyle w:val="AuthorList"/>
        <w:spacing w:before="0" w:after="360"/>
        <w:jc w:val="center"/>
        <w:rPr>
          <w:sz w:val="32"/>
          <w:szCs w:val="32"/>
        </w:rPr>
      </w:pPr>
      <w:r>
        <w:rPr>
          <w:sz w:val="32"/>
          <w:szCs w:val="32"/>
        </w:rPr>
        <w:t>Robust and reproducible</w:t>
      </w:r>
      <w:r w:rsidRPr="00AF24B7">
        <w:rPr>
          <w:sz w:val="32"/>
          <w:szCs w:val="32"/>
        </w:rPr>
        <w:t xml:space="preserve"> </w:t>
      </w:r>
      <w:r w:rsidRPr="00AF24B7">
        <w:rPr>
          <w:i/>
          <w:sz w:val="32"/>
          <w:szCs w:val="32"/>
        </w:rPr>
        <w:t>Agrobacterium</w:t>
      </w:r>
      <w:r w:rsidRPr="00AF24B7">
        <w:rPr>
          <w:sz w:val="32"/>
          <w:szCs w:val="32"/>
        </w:rPr>
        <w:t xml:space="preserve">-mediated transformation system </w:t>
      </w:r>
      <w:r>
        <w:rPr>
          <w:sz w:val="32"/>
          <w:szCs w:val="32"/>
        </w:rPr>
        <w:t>of</w:t>
      </w:r>
      <w:r w:rsidRPr="00AF24B7">
        <w:rPr>
          <w:sz w:val="32"/>
          <w:szCs w:val="32"/>
        </w:rPr>
        <w:t xml:space="preserve"> </w:t>
      </w:r>
      <w:r>
        <w:rPr>
          <w:sz w:val="32"/>
          <w:szCs w:val="32"/>
        </w:rPr>
        <w:t xml:space="preserve">the </w:t>
      </w:r>
      <w:r w:rsidRPr="00AF24B7">
        <w:rPr>
          <w:sz w:val="32"/>
          <w:szCs w:val="32"/>
        </w:rPr>
        <w:t>C</w:t>
      </w:r>
      <w:r w:rsidRPr="00AF24B7">
        <w:rPr>
          <w:sz w:val="32"/>
          <w:szCs w:val="32"/>
          <w:vertAlign w:val="subscript"/>
        </w:rPr>
        <w:t>4</w:t>
      </w:r>
      <w:r w:rsidRPr="00AF24B7">
        <w:rPr>
          <w:sz w:val="32"/>
          <w:szCs w:val="32"/>
        </w:rPr>
        <w:t xml:space="preserve"> </w:t>
      </w:r>
      <w:r>
        <w:rPr>
          <w:sz w:val="32"/>
          <w:szCs w:val="32"/>
        </w:rPr>
        <w:t xml:space="preserve">genetic </w:t>
      </w:r>
      <w:r w:rsidRPr="00AF24B7">
        <w:rPr>
          <w:sz w:val="32"/>
          <w:szCs w:val="32"/>
        </w:rPr>
        <w:t xml:space="preserve">model </w:t>
      </w:r>
      <w:r>
        <w:rPr>
          <w:sz w:val="32"/>
          <w:szCs w:val="32"/>
        </w:rPr>
        <w:t>species</w:t>
      </w:r>
      <w:r w:rsidRPr="00AF24B7">
        <w:rPr>
          <w:sz w:val="32"/>
          <w:szCs w:val="32"/>
        </w:rPr>
        <w:t xml:space="preserve"> </w:t>
      </w:r>
      <w:r w:rsidRPr="00AF24B7">
        <w:rPr>
          <w:i/>
          <w:sz w:val="32"/>
          <w:szCs w:val="32"/>
        </w:rPr>
        <w:t>Setaria viridis</w:t>
      </w:r>
    </w:p>
    <w:p w14:paraId="1AE5D297" w14:textId="3983518B" w:rsidR="00DA14F2" w:rsidRDefault="00DA14F2" w:rsidP="00DA14F2">
      <w:pPr>
        <w:pStyle w:val="AuthorList"/>
        <w:rPr>
          <w:vertAlign w:val="superscript"/>
        </w:rPr>
      </w:pPr>
      <w:r w:rsidRPr="00C77037">
        <w:t>Duc Quan Nguyen</w:t>
      </w:r>
      <w:r w:rsidRPr="00C77037">
        <w:rPr>
          <w:vertAlign w:val="superscript"/>
        </w:rPr>
        <w:t>1</w:t>
      </w:r>
      <w:r w:rsidRPr="00C77037">
        <w:t>,</w:t>
      </w:r>
      <w:r>
        <w:t xml:space="preserve"> Joyce Van Eck</w:t>
      </w:r>
      <w:r w:rsidR="00DA0C5A">
        <w:rPr>
          <w:vertAlign w:val="superscript"/>
        </w:rPr>
        <w:t>2,3</w:t>
      </w:r>
      <w:r>
        <w:t>,</w:t>
      </w:r>
      <w:r w:rsidRPr="00C77037">
        <w:t xml:space="preserve"> Andrew L. Eamens</w:t>
      </w:r>
      <w:r w:rsidRPr="00C77037">
        <w:rPr>
          <w:vertAlign w:val="superscript"/>
        </w:rPr>
        <w:t>1</w:t>
      </w:r>
      <w:r w:rsidRPr="00DB5D3D">
        <w:rPr>
          <w:b w:val="0"/>
          <w:vertAlign w:val="superscript"/>
        </w:rPr>
        <w:t>†</w:t>
      </w:r>
      <w:r w:rsidRPr="00DB5D3D">
        <w:rPr>
          <w:b w:val="0"/>
        </w:rPr>
        <w:t xml:space="preserve"> </w:t>
      </w:r>
      <w:r w:rsidRPr="00C77037">
        <w:t>and Christopher P. L. Grof</w:t>
      </w:r>
      <w:r w:rsidRPr="00C77037">
        <w:rPr>
          <w:vertAlign w:val="superscript"/>
        </w:rPr>
        <w:t>1*</w:t>
      </w:r>
      <w:r w:rsidRPr="00DB5D3D">
        <w:rPr>
          <w:b w:val="0"/>
          <w:vertAlign w:val="superscript"/>
        </w:rPr>
        <w:t>†</w:t>
      </w:r>
    </w:p>
    <w:p w14:paraId="7DCCB1E2" w14:textId="77777777" w:rsidR="00DA14F2" w:rsidRDefault="00DA14F2" w:rsidP="00DA14F2">
      <w:pPr>
        <w:spacing w:before="0" w:after="120"/>
        <w:ind w:left="142" w:hanging="142"/>
        <w:jc w:val="both"/>
        <w:rPr>
          <w:rFonts w:cs="Times New Roman"/>
          <w:szCs w:val="24"/>
        </w:rPr>
      </w:pPr>
      <w:r w:rsidRPr="00C77037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ab/>
      </w:r>
      <w:r w:rsidRPr="00C77037">
        <w:rPr>
          <w:rFonts w:cs="Times New Roman"/>
          <w:szCs w:val="24"/>
        </w:rPr>
        <w:t xml:space="preserve">Centre for Plant Science, School of Environmental and Life Sciences, University of Newcastle, </w:t>
      </w:r>
      <w:r>
        <w:rPr>
          <w:rFonts w:cs="Times New Roman"/>
          <w:szCs w:val="24"/>
        </w:rPr>
        <w:t>Callaghan</w:t>
      </w:r>
      <w:r w:rsidRPr="00C77037">
        <w:rPr>
          <w:rFonts w:cs="Times New Roman"/>
          <w:szCs w:val="24"/>
        </w:rPr>
        <w:t xml:space="preserve"> NSW 2308, Australia</w:t>
      </w:r>
    </w:p>
    <w:p w14:paraId="64969426" w14:textId="21753EDA" w:rsidR="00DA14F2" w:rsidRDefault="00DA0C5A" w:rsidP="00DA14F2">
      <w:pPr>
        <w:spacing w:before="0" w:after="120"/>
        <w:ind w:left="142" w:hanging="142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 w:rsidR="00DA14F2">
        <w:rPr>
          <w:rFonts w:cs="Times New Roman"/>
          <w:szCs w:val="24"/>
        </w:rPr>
        <w:t xml:space="preserve"> </w:t>
      </w:r>
      <w:r w:rsidR="00DA14F2" w:rsidRPr="001E5ADB">
        <w:rPr>
          <w:rFonts w:cs="Times New Roman"/>
          <w:szCs w:val="24"/>
        </w:rPr>
        <w:t>Boyce Thompson Institute, Ithaca, NY, United States</w:t>
      </w:r>
    </w:p>
    <w:p w14:paraId="7FBE600D" w14:textId="7C88434E" w:rsidR="00DA14F2" w:rsidRDefault="00DA0C5A" w:rsidP="00DA14F2">
      <w:pPr>
        <w:spacing w:before="0"/>
        <w:ind w:left="142" w:hanging="142"/>
        <w:jc w:val="both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="00DA14F2">
        <w:rPr>
          <w:rFonts w:cs="Times New Roman"/>
          <w:szCs w:val="24"/>
        </w:rPr>
        <w:t xml:space="preserve"> </w:t>
      </w:r>
      <w:r w:rsidR="00DA14F2" w:rsidRPr="001E5ADB">
        <w:rPr>
          <w:rFonts w:cs="Times New Roman"/>
          <w:szCs w:val="24"/>
        </w:rPr>
        <w:t>Plant Breeding and Genetics Section, School of Integrative Plant</w:t>
      </w:r>
      <w:r w:rsidR="00DA14F2">
        <w:rPr>
          <w:rFonts w:cs="Times New Roman"/>
          <w:szCs w:val="24"/>
        </w:rPr>
        <w:t xml:space="preserve"> </w:t>
      </w:r>
      <w:r w:rsidR="00DA14F2" w:rsidRPr="001E5ADB">
        <w:rPr>
          <w:rFonts w:cs="Times New Roman"/>
          <w:szCs w:val="24"/>
        </w:rPr>
        <w:t>Science, Cornell University, Ithaca, NY, United States</w:t>
      </w:r>
    </w:p>
    <w:p w14:paraId="4577C24A" w14:textId="77777777" w:rsidR="00DA14F2" w:rsidRPr="00520B53" w:rsidRDefault="00DA14F2" w:rsidP="00DA14F2">
      <w:pPr>
        <w:spacing w:before="0" w:after="0"/>
        <w:contextualSpacing/>
      </w:pPr>
      <w:r w:rsidRPr="00520B53">
        <w:rPr>
          <w:b/>
        </w:rPr>
        <w:t xml:space="preserve">* Correspondence: </w:t>
      </w:r>
      <w:r w:rsidRPr="00520B53">
        <w:br/>
        <w:t>Christopher Grof</w:t>
      </w:r>
      <w:r w:rsidRPr="00520B53">
        <w:br/>
      </w:r>
      <w:hyperlink r:id="rId8" w:history="1">
        <w:r w:rsidRPr="00520B53">
          <w:rPr>
            <w:rStyle w:val="Hyperlink"/>
          </w:rPr>
          <w:t>chris.grof@newcastle.edu.au</w:t>
        </w:r>
      </w:hyperlink>
    </w:p>
    <w:p w14:paraId="1E657C8F" w14:textId="113460E0" w:rsidR="00DA14F2" w:rsidRPr="00CB467E" w:rsidRDefault="00DA14F2" w:rsidP="00DA14F2">
      <w:pPr>
        <w:spacing w:before="0" w:after="0"/>
        <w:contextualSpacing/>
      </w:pPr>
      <w:r w:rsidRPr="00DB5D3D">
        <w:rPr>
          <w:b/>
        </w:rPr>
        <w:t xml:space="preserve">† </w:t>
      </w:r>
      <w:r w:rsidRPr="00520B53">
        <w:t>These authors contributed equally to this work</w:t>
      </w:r>
    </w:p>
    <w:p w14:paraId="749AE3DC" w14:textId="77777777" w:rsidR="00CC155A" w:rsidRDefault="00CC155A" w:rsidP="00154A1C">
      <w:pPr>
        <w:spacing w:before="0" w:after="0" w:line="360" w:lineRule="auto"/>
        <w:contextualSpacing/>
        <w:rPr>
          <w:b/>
        </w:rPr>
      </w:pPr>
    </w:p>
    <w:p w14:paraId="6551126B" w14:textId="77777777" w:rsidR="00652B4A" w:rsidRDefault="00652B4A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723C892E" w14:textId="77777777" w:rsidR="00652B4A" w:rsidRDefault="00652B4A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1767A2A6" w14:textId="77777777" w:rsidR="00652B4A" w:rsidRDefault="00652B4A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7DD7745F" w14:textId="77777777" w:rsidR="00652B4A" w:rsidRDefault="00652B4A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4D9857F2" w14:textId="77777777" w:rsidR="00652B4A" w:rsidRDefault="00652B4A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6872CD6E" w14:textId="77777777" w:rsidR="00652B4A" w:rsidRDefault="00652B4A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173FF218" w14:textId="38D47D56" w:rsidR="00652B4A" w:rsidRDefault="00652B4A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0DCEAEE6" w14:textId="4B0D5D2C" w:rsidR="008B6107" w:rsidRDefault="008B6107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5ABC3294" w14:textId="00ED508E" w:rsidR="008B6107" w:rsidRDefault="008B6107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2B380392" w14:textId="77777777" w:rsidR="008B6107" w:rsidRDefault="008B6107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0B37433C" w14:textId="77777777" w:rsidR="00652B4A" w:rsidRDefault="00652B4A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621B1755" w14:textId="6D972DB6" w:rsidR="00652B4A" w:rsidRDefault="00652B4A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5BC19ABF" w14:textId="2D5A8680" w:rsidR="00DA14F2" w:rsidRDefault="00DA14F2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04E6B2AC" w14:textId="6D5B13BA" w:rsidR="00DA14F2" w:rsidRDefault="00DA14F2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5A10B743" w14:textId="77777777" w:rsidR="00EC242C" w:rsidRDefault="00EC242C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2606AD8B" w14:textId="150E4241" w:rsidR="00DA14F2" w:rsidRDefault="00DA14F2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5F106565" w14:textId="130EACDC" w:rsidR="00DA14F2" w:rsidRDefault="00DA14F2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350A2D3E" w14:textId="77777777" w:rsidR="00DA14F2" w:rsidRDefault="00DA14F2" w:rsidP="00154A1C">
      <w:pPr>
        <w:spacing w:before="0" w:after="0" w:line="360" w:lineRule="auto"/>
        <w:contextualSpacing/>
        <w:rPr>
          <w:rFonts w:cs="Times New Roman"/>
          <w:b/>
        </w:rPr>
      </w:pPr>
    </w:p>
    <w:p w14:paraId="445AFD1B" w14:textId="5BD466A9" w:rsidR="00843FE2" w:rsidRPr="009037B0" w:rsidRDefault="00843FE2" w:rsidP="00DA14F2">
      <w:pPr>
        <w:spacing w:before="0"/>
        <w:rPr>
          <w:rFonts w:cs="Times New Roman"/>
        </w:rPr>
      </w:pPr>
      <w:r w:rsidRPr="009037B0">
        <w:rPr>
          <w:rFonts w:cs="Times New Roman"/>
          <w:b/>
        </w:rPr>
        <w:lastRenderedPageBreak/>
        <w:t xml:space="preserve">Table </w:t>
      </w:r>
      <w:r w:rsidR="004331BA">
        <w:rPr>
          <w:rFonts w:cs="Times New Roman"/>
          <w:b/>
        </w:rPr>
        <w:t>A</w:t>
      </w:r>
      <w:r w:rsidRPr="009037B0">
        <w:rPr>
          <w:rFonts w:cs="Times New Roman"/>
          <w:b/>
        </w:rPr>
        <w:t xml:space="preserve">1: </w:t>
      </w:r>
      <w:r w:rsidRPr="009037B0">
        <w:rPr>
          <w:rFonts w:cs="Times New Roman"/>
          <w:b/>
          <w:i/>
        </w:rPr>
        <w:t xml:space="preserve">Setaria viridis </w:t>
      </w:r>
      <w:r w:rsidRPr="009037B0">
        <w:rPr>
          <w:rFonts w:cs="Times New Roman"/>
          <w:b/>
        </w:rPr>
        <w:t>transformation media</w:t>
      </w:r>
      <w:r w:rsidR="007D31DB" w:rsidRPr="009037B0">
        <w:rPr>
          <w:rFonts w:cs="Times New Roman"/>
          <w:b/>
        </w:rPr>
        <w:t xml:space="preserve"> used at various stages</w:t>
      </w:r>
      <w:r w:rsidRPr="009037B0">
        <w:rPr>
          <w:rFonts w:cs="Times New Roman"/>
          <w:b/>
        </w:rPr>
        <w:t xml:space="preserve">. </w:t>
      </w:r>
      <w:r w:rsidRPr="009037B0">
        <w:rPr>
          <w:rFonts w:cs="Times New Roman"/>
        </w:rPr>
        <w:t>Media were</w:t>
      </w:r>
      <w:r w:rsidR="007D31DB" w:rsidRPr="009037B0">
        <w:rPr>
          <w:rFonts w:cs="Times New Roman"/>
        </w:rPr>
        <w:t xml:space="preserve"> sterilised by autoclaving</w:t>
      </w:r>
      <w:r w:rsidRPr="009037B0">
        <w:rPr>
          <w:rFonts w:cs="Times New Roman"/>
        </w:rPr>
        <w:t xml:space="preserve"> </w:t>
      </w:r>
      <w:r w:rsidR="006F5097">
        <w:rPr>
          <w:rFonts w:cs="Times New Roman"/>
        </w:rPr>
        <w:t>at 121</w:t>
      </w:r>
      <w:r w:rsidR="006F5097" w:rsidRPr="006F5097">
        <w:rPr>
          <w:rFonts w:cs="Times New Roman"/>
          <w:vertAlign w:val="superscript"/>
        </w:rPr>
        <w:t>o</w:t>
      </w:r>
      <w:r w:rsidR="006F5097">
        <w:rPr>
          <w:rFonts w:cs="Times New Roman"/>
        </w:rPr>
        <w:t xml:space="preserve">C for 20 minutes, </w:t>
      </w:r>
      <w:r w:rsidRPr="009037B0">
        <w:rPr>
          <w:rFonts w:cs="Times New Roman"/>
        </w:rPr>
        <w:t xml:space="preserve">and </w:t>
      </w:r>
      <w:r w:rsidR="007D31DB" w:rsidRPr="009037B0">
        <w:rPr>
          <w:rFonts w:cs="Times New Roman"/>
        </w:rPr>
        <w:t>stored</w:t>
      </w:r>
      <w:r w:rsidRPr="009037B0">
        <w:rPr>
          <w:rFonts w:cs="Times New Roman"/>
        </w:rPr>
        <w:t xml:space="preserve"> at 4</w:t>
      </w:r>
      <w:r w:rsidRPr="009037B0">
        <w:rPr>
          <w:rFonts w:cs="Times New Roman"/>
          <w:vertAlign w:val="superscript"/>
        </w:rPr>
        <w:t>o</w:t>
      </w:r>
      <w:r w:rsidRPr="009037B0">
        <w:rPr>
          <w:rFonts w:cs="Times New Roman"/>
        </w:rPr>
        <w:t>C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36"/>
        <w:gridCol w:w="7831"/>
      </w:tblGrid>
      <w:tr w:rsidR="00843FE2" w14:paraId="08C35318" w14:textId="77777777" w:rsidTr="00EC5929">
        <w:tc>
          <w:tcPr>
            <w:tcW w:w="991" w:type="pct"/>
          </w:tcPr>
          <w:p w14:paraId="71ACDDDB" w14:textId="77777777" w:rsidR="00843FE2" w:rsidRDefault="00843FE2" w:rsidP="00DA14F2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Media</w:t>
            </w:r>
          </w:p>
        </w:tc>
        <w:tc>
          <w:tcPr>
            <w:tcW w:w="4009" w:type="pct"/>
          </w:tcPr>
          <w:p w14:paraId="0FC80DBA" w14:textId="77777777" w:rsidR="00843FE2" w:rsidRPr="00843FE2" w:rsidRDefault="00843FE2" w:rsidP="00DA14F2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rPr>
                <w:b/>
              </w:rPr>
            </w:pPr>
            <w:r w:rsidRPr="00843FE2">
              <w:rPr>
                <w:b/>
              </w:rPr>
              <w:t>Ingredients</w:t>
            </w:r>
            <w:r w:rsidR="00BE0E0D">
              <w:rPr>
                <w:b/>
              </w:rPr>
              <w:t xml:space="preserve"> (per Litre)</w:t>
            </w:r>
          </w:p>
        </w:tc>
      </w:tr>
      <w:tr w:rsidR="006104A7" w14:paraId="53A27F31" w14:textId="77777777" w:rsidTr="00EC5929">
        <w:tc>
          <w:tcPr>
            <w:tcW w:w="991" w:type="pct"/>
          </w:tcPr>
          <w:p w14:paraId="0A150952" w14:textId="58937B5F" w:rsidR="006104A7" w:rsidRDefault="006104A7" w:rsidP="00DA14F2">
            <w:pPr>
              <w:pStyle w:val="ListParagraph"/>
              <w:numPr>
                <w:ilvl w:val="0"/>
                <w:numId w:val="0"/>
              </w:numPr>
              <w:spacing w:before="0" w:after="0"/>
              <w:rPr>
                <w:b/>
              </w:rPr>
            </w:pPr>
            <w:r>
              <w:rPr>
                <w:b/>
              </w:rPr>
              <w:t>YEP</w:t>
            </w:r>
          </w:p>
        </w:tc>
        <w:tc>
          <w:tcPr>
            <w:tcW w:w="4009" w:type="pct"/>
          </w:tcPr>
          <w:p w14:paraId="64134DF4" w14:textId="57F8EE2C" w:rsidR="006104A7" w:rsidRPr="00843FE2" w:rsidRDefault="006104A7" w:rsidP="00DA14F2">
            <w:pPr>
              <w:pStyle w:val="ListParagraph"/>
              <w:numPr>
                <w:ilvl w:val="0"/>
                <w:numId w:val="0"/>
              </w:numPr>
              <w:spacing w:before="0" w:after="0"/>
              <w:jc w:val="both"/>
            </w:pPr>
            <w:r>
              <w:t>10 g p</w:t>
            </w:r>
            <w:r w:rsidRPr="00C85609">
              <w:t xml:space="preserve">eptone, </w:t>
            </w:r>
            <w:r>
              <w:t xml:space="preserve">10 g </w:t>
            </w:r>
            <w:r w:rsidRPr="00C85609">
              <w:t>yeast extrac</w:t>
            </w:r>
            <w:r>
              <w:t>t,</w:t>
            </w:r>
            <w:r w:rsidRPr="00C85609">
              <w:t xml:space="preserve"> </w:t>
            </w:r>
            <w:r>
              <w:t xml:space="preserve">5.0 g </w:t>
            </w:r>
            <w:r w:rsidRPr="00C85609">
              <w:t>NaCl</w:t>
            </w:r>
            <w:r w:rsidR="00A50342">
              <w:t>. After autoclaving</w:t>
            </w:r>
            <w:r w:rsidR="00835A0F">
              <w:t>,</w:t>
            </w:r>
            <w:r w:rsidR="00E71336">
              <w:t xml:space="preserve"> 100 mg ampicillin, 50 mg</w:t>
            </w:r>
            <w:r w:rsidR="00E71336" w:rsidRPr="00C85609">
              <w:t xml:space="preserve"> kanamycin </w:t>
            </w:r>
            <w:r w:rsidR="00E71336">
              <w:t>and 25 mg rifampicin</w:t>
            </w:r>
            <w:r w:rsidR="00A50342">
              <w:t xml:space="preserve"> were added</w:t>
            </w:r>
            <w:r w:rsidR="000333D2">
              <w:t xml:space="preserve"> to the medium</w:t>
            </w:r>
            <w:r w:rsidR="00835A0F">
              <w:t>.</w:t>
            </w:r>
            <w:r w:rsidR="000333D2">
              <w:t xml:space="preserve"> Medium was d</w:t>
            </w:r>
            <w:r w:rsidR="000333D2" w:rsidRPr="000333D2">
              <w:t>ispense</w:t>
            </w:r>
            <w:r w:rsidR="000333D2">
              <w:t>d</w:t>
            </w:r>
            <w:r w:rsidR="000333D2" w:rsidRPr="000333D2">
              <w:t xml:space="preserve"> into </w:t>
            </w:r>
            <w:r w:rsidR="000333D2">
              <w:t>100 x 10 mm petri dishes.</w:t>
            </w:r>
            <w:r w:rsidR="00E71336">
              <w:t xml:space="preserve"> </w:t>
            </w:r>
          </w:p>
        </w:tc>
      </w:tr>
      <w:tr w:rsidR="00843FE2" w14:paraId="09508AE6" w14:textId="77777777" w:rsidTr="00EC5929">
        <w:tc>
          <w:tcPr>
            <w:tcW w:w="991" w:type="pct"/>
          </w:tcPr>
          <w:p w14:paraId="48576DE0" w14:textId="6B785F79" w:rsidR="00843FE2" w:rsidRDefault="00843FE2" w:rsidP="00DA14F2">
            <w:pPr>
              <w:pStyle w:val="ListParagraph"/>
              <w:numPr>
                <w:ilvl w:val="0"/>
                <w:numId w:val="0"/>
              </w:numPr>
              <w:spacing w:before="0" w:after="0"/>
              <w:rPr>
                <w:b/>
              </w:rPr>
            </w:pPr>
            <w:r>
              <w:rPr>
                <w:b/>
              </w:rPr>
              <w:t>Callus i</w:t>
            </w:r>
            <w:r w:rsidRPr="00843FE2">
              <w:rPr>
                <w:b/>
              </w:rPr>
              <w:t xml:space="preserve">nduction </w:t>
            </w:r>
            <w:r>
              <w:rPr>
                <w:b/>
              </w:rPr>
              <w:t>medi</w:t>
            </w:r>
            <w:r w:rsidR="00C220D4">
              <w:rPr>
                <w:b/>
              </w:rPr>
              <w:t>um</w:t>
            </w:r>
            <w:r>
              <w:rPr>
                <w:b/>
              </w:rPr>
              <w:t xml:space="preserve"> (CIM</w:t>
            </w:r>
            <w:r w:rsidRPr="00843FE2">
              <w:rPr>
                <w:b/>
              </w:rPr>
              <w:t>)</w:t>
            </w:r>
          </w:p>
        </w:tc>
        <w:tc>
          <w:tcPr>
            <w:tcW w:w="4009" w:type="pct"/>
          </w:tcPr>
          <w:p w14:paraId="5D1F0004" w14:textId="755AB5DE" w:rsidR="00843FE2" w:rsidRDefault="00843FE2" w:rsidP="00DA14F2">
            <w:pPr>
              <w:pStyle w:val="ListParagraph"/>
              <w:numPr>
                <w:ilvl w:val="0"/>
                <w:numId w:val="0"/>
              </w:numPr>
              <w:spacing w:before="0" w:after="0"/>
              <w:jc w:val="both"/>
              <w:rPr>
                <w:b/>
              </w:rPr>
            </w:pPr>
            <w:r w:rsidRPr="00843FE2">
              <w:t>4.3 g MS sal</w:t>
            </w:r>
            <w:r w:rsidR="00CD1F68">
              <w:t>ts, 5</w:t>
            </w:r>
            <w:r w:rsidR="001D58C6">
              <w:t>.0</w:t>
            </w:r>
            <w:r w:rsidR="00CD1F68">
              <w:t xml:space="preserve"> ml</w:t>
            </w:r>
            <w:r w:rsidR="006F5097">
              <w:t xml:space="preserve"> </w:t>
            </w:r>
            <w:r w:rsidR="00CD1F68">
              <w:t>MS vitamins stock</w:t>
            </w:r>
            <w:r w:rsidRPr="00843FE2">
              <w:t>, 40 g maltose, 35 mg ZnSO</w:t>
            </w:r>
            <w:r w:rsidRPr="00843FE2">
              <w:rPr>
                <w:vertAlign w:val="subscript"/>
              </w:rPr>
              <w:t>4</w:t>
            </w:r>
            <w:r w:rsidRPr="00843FE2">
              <w:t>.7H</w:t>
            </w:r>
            <w:r w:rsidRPr="00843FE2">
              <w:rPr>
                <w:vertAlign w:val="subscript"/>
              </w:rPr>
              <w:t>2</w:t>
            </w:r>
            <w:r w:rsidRPr="00843FE2">
              <w:t>O, 0.6 mg CuSO</w:t>
            </w:r>
            <w:r w:rsidRPr="00843FE2">
              <w:rPr>
                <w:vertAlign w:val="subscript"/>
              </w:rPr>
              <w:t>4</w:t>
            </w:r>
            <w:r w:rsidRPr="00843FE2">
              <w:t>.5H</w:t>
            </w:r>
            <w:r w:rsidRPr="00843FE2">
              <w:rPr>
                <w:vertAlign w:val="subscript"/>
              </w:rPr>
              <w:t>2</w:t>
            </w:r>
            <w:r w:rsidR="006F5097">
              <w:t>O</w:t>
            </w:r>
            <w:r w:rsidRPr="00843FE2">
              <w:t>, 2</w:t>
            </w:r>
            <w:r w:rsidR="001D58C6">
              <w:t xml:space="preserve">.0 </w:t>
            </w:r>
            <w:r w:rsidRPr="00843FE2">
              <w:t>mg 2,4-D, 0.5 mg kinetin and 4</w:t>
            </w:r>
            <w:r w:rsidR="001D58C6">
              <w:t>.0</w:t>
            </w:r>
            <w:r w:rsidRPr="00843FE2">
              <w:t xml:space="preserve"> g </w:t>
            </w:r>
            <w:r w:rsidR="006F5097">
              <w:t>G</w:t>
            </w:r>
            <w:r w:rsidRPr="00843FE2">
              <w:t>elzan</w:t>
            </w:r>
            <w:r w:rsidR="006F5097" w:rsidRPr="006F5097">
              <w:rPr>
                <w:vertAlign w:val="superscript"/>
              </w:rPr>
              <w:t>TM</w:t>
            </w:r>
            <w:r>
              <w:t>. pH 5.8</w:t>
            </w:r>
            <w:r w:rsidR="001D58C6">
              <w:t>.</w:t>
            </w:r>
            <w:r w:rsidR="000333D2">
              <w:t xml:space="preserve"> Medium was d</w:t>
            </w:r>
            <w:r w:rsidR="000333D2" w:rsidRPr="000333D2">
              <w:t>ispense</w:t>
            </w:r>
            <w:r w:rsidR="000333D2">
              <w:t>d</w:t>
            </w:r>
            <w:r w:rsidR="000333D2" w:rsidRPr="000333D2">
              <w:t xml:space="preserve"> into </w:t>
            </w:r>
            <w:r w:rsidR="000333D2">
              <w:t>100 x 20 mm petri dishes.</w:t>
            </w:r>
          </w:p>
        </w:tc>
      </w:tr>
      <w:tr w:rsidR="00CD1F68" w14:paraId="7889C3EF" w14:textId="77777777" w:rsidTr="00EC5929">
        <w:tc>
          <w:tcPr>
            <w:tcW w:w="991" w:type="pct"/>
          </w:tcPr>
          <w:p w14:paraId="71ED4D2D" w14:textId="77777777" w:rsidR="00CD1F68" w:rsidRDefault="00CD1F68" w:rsidP="00DA14F2">
            <w:pPr>
              <w:pStyle w:val="ListParagraph"/>
              <w:numPr>
                <w:ilvl w:val="0"/>
                <w:numId w:val="0"/>
              </w:numPr>
              <w:spacing w:before="0" w:after="0"/>
              <w:rPr>
                <w:b/>
              </w:rPr>
            </w:pPr>
            <w:r>
              <w:rPr>
                <w:b/>
              </w:rPr>
              <w:t>200X MS Vitamins stock</w:t>
            </w:r>
          </w:p>
        </w:tc>
        <w:tc>
          <w:tcPr>
            <w:tcW w:w="4009" w:type="pct"/>
          </w:tcPr>
          <w:p w14:paraId="37B6BD52" w14:textId="77777777" w:rsidR="00CD1F68" w:rsidRDefault="00CD1F68" w:rsidP="00DA14F2">
            <w:pPr>
              <w:pStyle w:val="ListParagraph"/>
              <w:numPr>
                <w:ilvl w:val="0"/>
                <w:numId w:val="0"/>
              </w:numPr>
              <w:spacing w:before="0" w:after="0"/>
              <w:jc w:val="both"/>
            </w:pPr>
            <w:r w:rsidRPr="00843FE2">
              <w:t>20 g/L myo-inositol, 100 mg/L nicotinic acid, 100 mg/L pyridoxine HCl, 20 mg/L th</w:t>
            </w:r>
            <w:r>
              <w:t>iamine HCl and 400 mg/L glycine. Filter sterilisation.</w:t>
            </w:r>
          </w:p>
        </w:tc>
      </w:tr>
      <w:tr w:rsidR="002743ED" w14:paraId="0EE06AF8" w14:textId="77777777" w:rsidTr="00EC5929">
        <w:tc>
          <w:tcPr>
            <w:tcW w:w="991" w:type="pct"/>
          </w:tcPr>
          <w:p w14:paraId="582E9D29" w14:textId="153B3C74" w:rsidR="002743ED" w:rsidRDefault="002743ED" w:rsidP="00DA14F2">
            <w:pPr>
              <w:pStyle w:val="ListParagraph"/>
              <w:numPr>
                <w:ilvl w:val="0"/>
                <w:numId w:val="0"/>
              </w:numPr>
              <w:spacing w:before="0" w:after="0"/>
              <w:rPr>
                <w:b/>
              </w:rPr>
            </w:pPr>
            <w:r>
              <w:rPr>
                <w:b/>
              </w:rPr>
              <w:t>CIMA medi</w:t>
            </w:r>
            <w:r w:rsidR="00C220D4">
              <w:rPr>
                <w:b/>
              </w:rPr>
              <w:t>um</w:t>
            </w:r>
          </w:p>
        </w:tc>
        <w:tc>
          <w:tcPr>
            <w:tcW w:w="4009" w:type="pct"/>
          </w:tcPr>
          <w:p w14:paraId="0F50191F" w14:textId="422020D4" w:rsidR="002743ED" w:rsidRPr="002743ED" w:rsidRDefault="002743ED" w:rsidP="00DA14F2">
            <w:pPr>
              <w:pStyle w:val="ListParagraph"/>
              <w:numPr>
                <w:ilvl w:val="0"/>
                <w:numId w:val="0"/>
              </w:numPr>
              <w:spacing w:before="0" w:after="0"/>
              <w:jc w:val="both"/>
              <w:rPr>
                <w:b/>
                <w:vertAlign w:val="subscript"/>
              </w:rPr>
            </w:pPr>
            <w:r>
              <w:t>CIM medi</w:t>
            </w:r>
            <w:r w:rsidR="00C220D4">
              <w:t>um</w:t>
            </w:r>
            <w:r>
              <w:t xml:space="preserve"> supplemented with 5.0 mg/L of AgNO</w:t>
            </w:r>
            <w:r>
              <w:rPr>
                <w:vertAlign w:val="subscript"/>
              </w:rPr>
              <w:t>3</w:t>
            </w:r>
            <w:r w:rsidR="001D58C6" w:rsidRPr="001D58C6">
              <w:t>.</w:t>
            </w:r>
            <w:r w:rsidR="000333D2">
              <w:t xml:space="preserve"> Medium was d</w:t>
            </w:r>
            <w:r w:rsidR="000333D2" w:rsidRPr="000333D2">
              <w:t>ispense</w:t>
            </w:r>
            <w:r w:rsidR="000333D2">
              <w:t>d</w:t>
            </w:r>
            <w:r w:rsidR="000333D2" w:rsidRPr="000333D2">
              <w:t xml:space="preserve"> into </w:t>
            </w:r>
            <w:r w:rsidR="000333D2">
              <w:t>100 x 20 mm petri dishes.</w:t>
            </w:r>
          </w:p>
        </w:tc>
      </w:tr>
      <w:tr w:rsidR="002743ED" w14:paraId="4B0A70CA" w14:textId="77777777" w:rsidTr="00EC5929">
        <w:tc>
          <w:tcPr>
            <w:tcW w:w="991" w:type="pct"/>
          </w:tcPr>
          <w:p w14:paraId="5274621E" w14:textId="3E5841D9" w:rsidR="002743ED" w:rsidRDefault="002743ED" w:rsidP="00DA14F2">
            <w:pPr>
              <w:pStyle w:val="ListParagraph"/>
              <w:numPr>
                <w:ilvl w:val="0"/>
                <w:numId w:val="0"/>
              </w:numPr>
              <w:spacing w:before="0" w:after="0"/>
              <w:rPr>
                <w:b/>
              </w:rPr>
            </w:pPr>
            <w:r w:rsidRPr="00843FE2">
              <w:rPr>
                <w:b/>
              </w:rPr>
              <w:t>N6D medi</w:t>
            </w:r>
            <w:r w:rsidR="00C220D4">
              <w:rPr>
                <w:b/>
              </w:rPr>
              <w:t>um</w:t>
            </w:r>
          </w:p>
        </w:tc>
        <w:tc>
          <w:tcPr>
            <w:tcW w:w="4009" w:type="pct"/>
          </w:tcPr>
          <w:p w14:paraId="55E4F150" w14:textId="7D56D557" w:rsidR="002743ED" w:rsidRDefault="002743ED" w:rsidP="00DA14F2">
            <w:pPr>
              <w:pStyle w:val="ListParagraph"/>
              <w:numPr>
                <w:ilvl w:val="0"/>
                <w:numId w:val="0"/>
              </w:numPr>
              <w:spacing w:before="0" w:after="0"/>
              <w:jc w:val="both"/>
              <w:rPr>
                <w:b/>
              </w:rPr>
            </w:pPr>
            <w:r w:rsidRPr="00843FE2">
              <w:t xml:space="preserve">20 mL </w:t>
            </w:r>
            <w:r w:rsidRPr="002743ED">
              <w:rPr>
                <w:b/>
              </w:rPr>
              <w:t>Stock 1</w:t>
            </w:r>
            <w:r w:rsidRPr="00843FE2">
              <w:t xml:space="preserve"> (23.16 g/L (NH</w:t>
            </w:r>
            <w:r w:rsidRPr="00843FE2">
              <w:rPr>
                <w:vertAlign w:val="subscript"/>
              </w:rPr>
              <w:t>4</w:t>
            </w:r>
            <w:r w:rsidRPr="00843FE2">
              <w:t>)SO</w:t>
            </w:r>
            <w:r w:rsidRPr="00843FE2">
              <w:rPr>
                <w:vertAlign w:val="subscript"/>
              </w:rPr>
              <w:t>4</w:t>
            </w:r>
            <w:r w:rsidRPr="00843FE2">
              <w:t>, 20 g/L KH</w:t>
            </w:r>
            <w:r w:rsidRPr="00843FE2">
              <w:rPr>
                <w:vertAlign w:val="subscript"/>
              </w:rPr>
              <w:t>2</w:t>
            </w:r>
            <w:r w:rsidRPr="00843FE2">
              <w:t>PO</w:t>
            </w:r>
            <w:r w:rsidRPr="00843FE2">
              <w:rPr>
                <w:vertAlign w:val="subscript"/>
              </w:rPr>
              <w:t>4</w:t>
            </w:r>
            <w:r w:rsidRPr="00843FE2">
              <w:t>, 0.166 g/L MnSO</w:t>
            </w:r>
            <w:r w:rsidRPr="00843FE2">
              <w:rPr>
                <w:vertAlign w:val="subscript"/>
              </w:rPr>
              <w:t>4</w:t>
            </w:r>
            <w:r w:rsidRPr="00843FE2">
              <w:t>.4H</w:t>
            </w:r>
            <w:r w:rsidRPr="00843FE2">
              <w:rPr>
                <w:vertAlign w:val="subscript"/>
              </w:rPr>
              <w:t>2</w:t>
            </w:r>
            <w:r w:rsidRPr="00843FE2">
              <w:t>O, 0.074 g/L ZnSO</w:t>
            </w:r>
            <w:r w:rsidRPr="00843FE2">
              <w:rPr>
                <w:vertAlign w:val="subscript"/>
              </w:rPr>
              <w:t>4</w:t>
            </w:r>
            <w:r w:rsidRPr="00843FE2">
              <w:t>.7H</w:t>
            </w:r>
            <w:r w:rsidRPr="00843FE2">
              <w:rPr>
                <w:vertAlign w:val="subscript"/>
              </w:rPr>
              <w:t>2</w:t>
            </w:r>
            <w:r w:rsidRPr="00843FE2">
              <w:t>O, 0.04 g/L KI, 0.08 g/L H</w:t>
            </w:r>
            <w:r w:rsidRPr="00843FE2">
              <w:rPr>
                <w:vertAlign w:val="subscript"/>
              </w:rPr>
              <w:t>3</w:t>
            </w:r>
            <w:r w:rsidRPr="00843FE2">
              <w:t>BO</w:t>
            </w:r>
            <w:r w:rsidRPr="00843FE2">
              <w:rPr>
                <w:vertAlign w:val="subscript"/>
              </w:rPr>
              <w:t>4</w:t>
            </w:r>
            <w:r w:rsidRPr="00843FE2">
              <w:t>, 0.5 mg/L CoCl.6H</w:t>
            </w:r>
            <w:r w:rsidRPr="00843FE2">
              <w:rPr>
                <w:vertAlign w:val="subscript"/>
              </w:rPr>
              <w:t>2</w:t>
            </w:r>
            <w:r w:rsidRPr="00843FE2">
              <w:t>O, 0.05 mg/L CuSO</w:t>
            </w:r>
            <w:r w:rsidRPr="00843FE2">
              <w:rPr>
                <w:vertAlign w:val="subscript"/>
              </w:rPr>
              <w:t>4</w:t>
            </w:r>
            <w:r w:rsidRPr="00843FE2">
              <w:t>.5H</w:t>
            </w:r>
            <w:r w:rsidRPr="00843FE2">
              <w:rPr>
                <w:vertAlign w:val="subscript"/>
              </w:rPr>
              <w:t>2</w:t>
            </w:r>
            <w:r w:rsidRPr="00843FE2">
              <w:t>O and 0.05 mg/L Na</w:t>
            </w:r>
            <w:r w:rsidRPr="00843FE2">
              <w:rPr>
                <w:vertAlign w:val="subscript"/>
              </w:rPr>
              <w:t>2</w:t>
            </w:r>
            <w:r w:rsidRPr="00843FE2">
              <w:t>MoO</w:t>
            </w:r>
            <w:r w:rsidRPr="00843FE2">
              <w:rPr>
                <w:vertAlign w:val="subscript"/>
              </w:rPr>
              <w:t>4</w:t>
            </w:r>
            <w:r w:rsidRPr="00843FE2">
              <w:t>.2H</w:t>
            </w:r>
            <w:r w:rsidRPr="00843FE2">
              <w:rPr>
                <w:vertAlign w:val="subscript"/>
              </w:rPr>
              <w:t>2</w:t>
            </w:r>
            <w:r w:rsidRPr="00843FE2">
              <w:t>O), 5</w:t>
            </w:r>
            <w:r w:rsidR="001D58C6">
              <w:t>.0</w:t>
            </w:r>
            <w:r w:rsidRPr="00843FE2">
              <w:t xml:space="preserve"> mL </w:t>
            </w:r>
            <w:r w:rsidRPr="002743ED">
              <w:rPr>
                <w:b/>
              </w:rPr>
              <w:t>Stock 2</w:t>
            </w:r>
            <w:r w:rsidRPr="00843FE2">
              <w:t xml:space="preserve"> (33.2 g/L CaCl</w:t>
            </w:r>
            <w:r w:rsidRPr="00843FE2">
              <w:rPr>
                <w:vertAlign w:val="subscript"/>
              </w:rPr>
              <w:t>2</w:t>
            </w:r>
            <w:r w:rsidRPr="00843FE2">
              <w:t>.2H</w:t>
            </w:r>
            <w:r w:rsidRPr="00843FE2">
              <w:rPr>
                <w:vertAlign w:val="subscript"/>
              </w:rPr>
              <w:t>2</w:t>
            </w:r>
            <w:r w:rsidRPr="00843FE2">
              <w:t xml:space="preserve">O), 5 mL </w:t>
            </w:r>
            <w:r w:rsidRPr="002743ED">
              <w:rPr>
                <w:b/>
              </w:rPr>
              <w:t>Stock 3</w:t>
            </w:r>
            <w:r w:rsidRPr="00843FE2">
              <w:t xml:space="preserve"> (37 g/L MgSO</w:t>
            </w:r>
            <w:r w:rsidRPr="00843FE2">
              <w:rPr>
                <w:vertAlign w:val="subscript"/>
              </w:rPr>
              <w:t>4</w:t>
            </w:r>
            <w:r w:rsidRPr="00843FE2">
              <w:t>.7H</w:t>
            </w:r>
            <w:r w:rsidRPr="00843FE2">
              <w:rPr>
                <w:vertAlign w:val="subscript"/>
              </w:rPr>
              <w:t>2</w:t>
            </w:r>
            <w:r w:rsidRPr="00843FE2">
              <w:t>O), 5</w:t>
            </w:r>
            <w:r w:rsidR="001D58C6">
              <w:t>.0</w:t>
            </w:r>
            <w:r w:rsidRPr="00843FE2">
              <w:t xml:space="preserve"> mL </w:t>
            </w:r>
            <w:r w:rsidRPr="002743ED">
              <w:rPr>
                <w:b/>
              </w:rPr>
              <w:t>Stock 4</w:t>
            </w:r>
            <w:r w:rsidRPr="00843FE2">
              <w:t xml:space="preserve"> (0.112 g/L FeSO</w:t>
            </w:r>
            <w:r w:rsidRPr="00843FE2">
              <w:rPr>
                <w:vertAlign w:val="subscript"/>
              </w:rPr>
              <w:t>4</w:t>
            </w:r>
            <w:r w:rsidRPr="00843FE2">
              <w:t>.7H</w:t>
            </w:r>
            <w:r w:rsidRPr="00843FE2">
              <w:rPr>
                <w:vertAlign w:val="subscript"/>
              </w:rPr>
              <w:t>2</w:t>
            </w:r>
            <w:r w:rsidRPr="00843FE2">
              <w:t>O and 0.1492 g/L Na</w:t>
            </w:r>
            <w:r w:rsidRPr="00843FE2">
              <w:rPr>
                <w:vertAlign w:val="subscript"/>
              </w:rPr>
              <w:t>2</w:t>
            </w:r>
            <w:r w:rsidRPr="00843FE2">
              <w:t>.EDTA) , 5</w:t>
            </w:r>
            <w:r w:rsidR="001D58C6">
              <w:t>.0</w:t>
            </w:r>
            <w:r w:rsidRPr="00843FE2">
              <w:t xml:space="preserve"> mL</w:t>
            </w:r>
            <w:r w:rsidRPr="002743ED">
              <w:rPr>
                <w:b/>
              </w:rPr>
              <w:t xml:space="preserve"> Stock 5</w:t>
            </w:r>
            <w:r w:rsidRPr="00843FE2">
              <w:t xml:space="preserve"> (0.04 g/L nicotinic acid, 0.4 g/L thiamine HCl, 0.04 g pyridoxine HCl and 4</w:t>
            </w:r>
            <w:r w:rsidR="001D58C6">
              <w:t>.0</w:t>
            </w:r>
            <w:r w:rsidRPr="00843FE2">
              <w:t xml:space="preserve"> g/L myo-inositol), 2.83 g KNO</w:t>
            </w:r>
            <w:r w:rsidRPr="00843FE2">
              <w:rPr>
                <w:vertAlign w:val="subscript"/>
              </w:rPr>
              <w:t>3</w:t>
            </w:r>
            <w:r w:rsidRPr="00843FE2">
              <w:t>, 30 g sucrose, 2.88 g L-proline, 300 mg casein hydrolysate, 4</w:t>
            </w:r>
            <w:r w:rsidR="001D58C6">
              <w:t>.0</w:t>
            </w:r>
            <w:r w:rsidRPr="00843FE2">
              <w:t xml:space="preserve"> </w:t>
            </w:r>
            <w:r>
              <w:t>g phytagen, 2</w:t>
            </w:r>
            <w:r w:rsidR="001D58C6">
              <w:t>.0</w:t>
            </w:r>
            <w:r>
              <w:t xml:space="preserve"> mg 2,4-D. </w:t>
            </w:r>
            <w:r w:rsidR="006F5097">
              <w:t>pH</w:t>
            </w:r>
            <w:r>
              <w:t xml:space="preserve"> 5.8</w:t>
            </w:r>
            <w:r w:rsidR="001D58C6">
              <w:t>.</w:t>
            </w:r>
            <w:r w:rsidR="000333D2">
              <w:t xml:space="preserve"> Medium was d</w:t>
            </w:r>
            <w:r w:rsidR="000333D2" w:rsidRPr="000333D2">
              <w:t>ispense</w:t>
            </w:r>
            <w:r w:rsidR="000333D2">
              <w:t>d</w:t>
            </w:r>
            <w:r w:rsidR="000333D2" w:rsidRPr="000333D2">
              <w:t xml:space="preserve"> into </w:t>
            </w:r>
            <w:r w:rsidR="000333D2">
              <w:t>100 x 20 mm petri dishes.</w:t>
            </w:r>
            <w:bookmarkStart w:id="0" w:name="_GoBack"/>
            <w:bookmarkEnd w:id="0"/>
          </w:p>
        </w:tc>
      </w:tr>
      <w:tr w:rsidR="002743ED" w:rsidRPr="0049701C" w14:paraId="4E1889FD" w14:textId="77777777" w:rsidTr="00EC5929">
        <w:tc>
          <w:tcPr>
            <w:tcW w:w="991" w:type="pct"/>
          </w:tcPr>
          <w:p w14:paraId="6A95D058" w14:textId="2E0E6A2D" w:rsidR="002743ED" w:rsidRPr="004344FB" w:rsidRDefault="002743ED" w:rsidP="00DA14F2">
            <w:pPr>
              <w:pStyle w:val="ListParagraph"/>
              <w:numPr>
                <w:ilvl w:val="0"/>
                <w:numId w:val="0"/>
              </w:numPr>
              <w:spacing w:before="0" w:after="0"/>
              <w:jc w:val="both"/>
              <w:rPr>
                <w:b/>
              </w:rPr>
            </w:pPr>
            <w:r w:rsidRPr="004344FB">
              <w:rPr>
                <w:b/>
              </w:rPr>
              <w:t>Co-cultivation medi</w:t>
            </w:r>
            <w:r w:rsidR="00C220D4">
              <w:rPr>
                <w:b/>
              </w:rPr>
              <w:t>um</w:t>
            </w:r>
            <w:r w:rsidRPr="004344FB">
              <w:rPr>
                <w:b/>
              </w:rPr>
              <w:t xml:space="preserve"> (CIMC)</w:t>
            </w:r>
          </w:p>
        </w:tc>
        <w:tc>
          <w:tcPr>
            <w:tcW w:w="4009" w:type="pct"/>
          </w:tcPr>
          <w:p w14:paraId="1066AD71" w14:textId="51079575" w:rsidR="002743ED" w:rsidRPr="00D65195" w:rsidRDefault="002743ED" w:rsidP="00DA14F2">
            <w:pPr>
              <w:pStyle w:val="ListParagraph"/>
              <w:numPr>
                <w:ilvl w:val="0"/>
                <w:numId w:val="0"/>
              </w:numPr>
              <w:spacing w:before="0" w:after="0"/>
              <w:jc w:val="both"/>
              <w:rPr>
                <w:b/>
              </w:rPr>
            </w:pPr>
            <w:r w:rsidRPr="00D65195">
              <w:t>4.3 g MS salts, 5</w:t>
            </w:r>
            <w:r w:rsidR="001D58C6" w:rsidRPr="00D65195">
              <w:t>.0</w:t>
            </w:r>
            <w:r w:rsidRPr="00D65195">
              <w:t xml:space="preserve"> ml 200X MS vitamins stock, 40 g maltose, 35 mg ZnSO</w:t>
            </w:r>
            <w:r w:rsidRPr="00D65195">
              <w:rPr>
                <w:vertAlign w:val="subscript"/>
              </w:rPr>
              <w:t>4</w:t>
            </w:r>
            <w:r w:rsidRPr="00D65195">
              <w:t>.7H</w:t>
            </w:r>
            <w:r w:rsidRPr="00D65195">
              <w:rPr>
                <w:vertAlign w:val="subscript"/>
              </w:rPr>
              <w:t>2</w:t>
            </w:r>
            <w:r w:rsidRPr="00D65195">
              <w:t>O, 0.6 mg CuSO</w:t>
            </w:r>
            <w:r w:rsidRPr="00D65195">
              <w:rPr>
                <w:vertAlign w:val="subscript"/>
              </w:rPr>
              <w:t>4</w:t>
            </w:r>
            <w:r w:rsidRPr="00D65195">
              <w:t>.5H</w:t>
            </w:r>
            <w:r w:rsidRPr="00D65195">
              <w:rPr>
                <w:vertAlign w:val="subscript"/>
              </w:rPr>
              <w:t>2</w:t>
            </w:r>
            <w:r w:rsidR="00413ECC" w:rsidRPr="00D65195">
              <w:t>O</w:t>
            </w:r>
            <w:r w:rsidRPr="00D65195">
              <w:t>, 4</w:t>
            </w:r>
            <w:r w:rsidR="001D58C6" w:rsidRPr="00D65195">
              <w:t>.0</w:t>
            </w:r>
            <w:r w:rsidRPr="00D65195">
              <w:t xml:space="preserve"> g </w:t>
            </w:r>
            <w:r w:rsidR="006F5097" w:rsidRPr="00D65195">
              <w:t>G</w:t>
            </w:r>
            <w:r w:rsidRPr="00D65195">
              <w:t>elzan</w:t>
            </w:r>
            <w:r w:rsidR="006F5097" w:rsidRPr="00D65195">
              <w:rPr>
                <w:vertAlign w:val="superscript"/>
              </w:rPr>
              <w:t>TM</w:t>
            </w:r>
            <w:r w:rsidR="00D3501C" w:rsidRPr="00D65195">
              <w:t>. pH 5.8. After autoclaving,</w:t>
            </w:r>
            <w:r w:rsidRPr="00D65195">
              <w:t xml:space="preserve"> 1</w:t>
            </w:r>
            <w:r w:rsidR="001D58C6" w:rsidRPr="00D65195">
              <w:t>.0</w:t>
            </w:r>
            <w:r w:rsidRPr="00D65195">
              <w:t xml:space="preserve"> mL 200 </w:t>
            </w:r>
            <w:proofErr w:type="spellStart"/>
            <w:r w:rsidRPr="00D65195">
              <w:t>μM</w:t>
            </w:r>
            <w:proofErr w:type="spellEnd"/>
            <w:r w:rsidRPr="00D65195">
              <w:t xml:space="preserve"> </w:t>
            </w:r>
            <w:proofErr w:type="spellStart"/>
            <w:r w:rsidRPr="00D65195">
              <w:t>acetosyringone</w:t>
            </w:r>
            <w:proofErr w:type="spellEnd"/>
            <w:r w:rsidR="000333D2" w:rsidRPr="00D65195">
              <w:t xml:space="preserve"> was added to the medium</w:t>
            </w:r>
            <w:r w:rsidRPr="00D65195">
              <w:t>.</w:t>
            </w:r>
            <w:r w:rsidR="000333D2" w:rsidRPr="00D65195">
              <w:t xml:space="preserve"> Medium was dispensed into 100 x 20 mm petri dishes.</w:t>
            </w:r>
          </w:p>
        </w:tc>
      </w:tr>
      <w:tr w:rsidR="002743ED" w14:paraId="1DF69460" w14:textId="77777777" w:rsidTr="00EC5929">
        <w:tc>
          <w:tcPr>
            <w:tcW w:w="991" w:type="pct"/>
          </w:tcPr>
          <w:p w14:paraId="1E7282C2" w14:textId="0EEB3B62" w:rsidR="002743ED" w:rsidRPr="004344FB" w:rsidRDefault="002743ED" w:rsidP="00DA14F2">
            <w:pPr>
              <w:pStyle w:val="ListParagraph"/>
              <w:numPr>
                <w:ilvl w:val="0"/>
                <w:numId w:val="0"/>
              </w:numPr>
              <w:spacing w:before="0" w:after="0"/>
              <w:rPr>
                <w:b/>
              </w:rPr>
            </w:pPr>
            <w:r w:rsidRPr="004344FB">
              <w:rPr>
                <w:b/>
              </w:rPr>
              <w:t>CIM selective medi</w:t>
            </w:r>
            <w:r w:rsidR="00C220D4">
              <w:rPr>
                <w:b/>
              </w:rPr>
              <w:t>um</w:t>
            </w:r>
            <w:r w:rsidRPr="004344FB">
              <w:rPr>
                <w:b/>
              </w:rPr>
              <w:t xml:space="preserve"> (CIMS)</w:t>
            </w:r>
          </w:p>
        </w:tc>
        <w:tc>
          <w:tcPr>
            <w:tcW w:w="4009" w:type="pct"/>
          </w:tcPr>
          <w:p w14:paraId="2A0F09C5" w14:textId="6B5C15DB" w:rsidR="002743ED" w:rsidRPr="00D65195" w:rsidRDefault="002743ED" w:rsidP="00DA14F2">
            <w:pPr>
              <w:pStyle w:val="ListParagraph"/>
              <w:numPr>
                <w:ilvl w:val="0"/>
                <w:numId w:val="0"/>
              </w:numPr>
              <w:spacing w:before="0" w:after="0"/>
              <w:jc w:val="both"/>
            </w:pPr>
            <w:r w:rsidRPr="00D65195">
              <w:t>CIM medi</w:t>
            </w:r>
            <w:r w:rsidR="00C220D4" w:rsidRPr="00D65195">
              <w:t>um</w:t>
            </w:r>
            <w:r w:rsidRPr="00D65195">
              <w:t xml:space="preserve"> supplemented with 4</w:t>
            </w:r>
            <w:r w:rsidR="005B17C6" w:rsidRPr="00D65195">
              <w:t xml:space="preserve">0 mg/L hygromycin and 150 mg </w:t>
            </w:r>
            <w:r w:rsidR="00342C6D" w:rsidRPr="00D65195">
              <w:t>T</w:t>
            </w:r>
            <w:r w:rsidR="009A0245" w:rsidRPr="00D65195">
              <w:t>imentin</w:t>
            </w:r>
            <w:r w:rsidR="00835A0F" w:rsidRPr="00D65195">
              <w:t>.</w:t>
            </w:r>
            <w:r w:rsidR="00D3501C" w:rsidRPr="00D65195">
              <w:t xml:space="preserve"> Ant</w:t>
            </w:r>
            <w:r w:rsidR="000333D2" w:rsidRPr="00D65195">
              <w:t>ibiotics were added to the medium</w:t>
            </w:r>
            <w:r w:rsidR="00D3501C" w:rsidRPr="00D65195">
              <w:t xml:space="preserve"> after autoclaving.</w:t>
            </w:r>
            <w:r w:rsidR="000333D2" w:rsidRPr="00D65195">
              <w:t xml:space="preserve"> Medium was dispensed into 100 x 20 mm petri dishes.</w:t>
            </w:r>
          </w:p>
        </w:tc>
      </w:tr>
      <w:tr w:rsidR="002743ED" w14:paraId="496256CA" w14:textId="77777777" w:rsidTr="00EC5929">
        <w:tc>
          <w:tcPr>
            <w:tcW w:w="991" w:type="pct"/>
          </w:tcPr>
          <w:p w14:paraId="17A6D722" w14:textId="6FE2DC59" w:rsidR="002743ED" w:rsidRPr="004344FB" w:rsidRDefault="002743ED" w:rsidP="00DA14F2">
            <w:pPr>
              <w:pStyle w:val="ListParagraph"/>
              <w:numPr>
                <w:ilvl w:val="0"/>
                <w:numId w:val="0"/>
              </w:numPr>
              <w:spacing w:before="0" w:after="0"/>
              <w:rPr>
                <w:b/>
              </w:rPr>
            </w:pPr>
            <w:r w:rsidRPr="004344FB">
              <w:rPr>
                <w:b/>
              </w:rPr>
              <w:t>Plant regeneration medi</w:t>
            </w:r>
            <w:r w:rsidR="00C220D4">
              <w:rPr>
                <w:b/>
              </w:rPr>
              <w:t>um</w:t>
            </w:r>
            <w:r w:rsidRPr="004344FB">
              <w:rPr>
                <w:b/>
              </w:rPr>
              <w:t xml:space="preserve"> (PRM)</w:t>
            </w:r>
          </w:p>
        </w:tc>
        <w:tc>
          <w:tcPr>
            <w:tcW w:w="4009" w:type="pct"/>
          </w:tcPr>
          <w:p w14:paraId="7697E5ED" w14:textId="5D999179" w:rsidR="002743ED" w:rsidRPr="00D65195" w:rsidRDefault="000333D2" w:rsidP="00DA14F2">
            <w:pPr>
              <w:pStyle w:val="ListParagraph"/>
              <w:numPr>
                <w:ilvl w:val="0"/>
                <w:numId w:val="0"/>
              </w:numPr>
              <w:spacing w:before="0" w:after="0"/>
              <w:jc w:val="both"/>
            </w:pPr>
            <w:r w:rsidRPr="00D65195">
              <w:t>4.3</w:t>
            </w:r>
            <w:r w:rsidR="002743ED" w:rsidRPr="00D65195">
              <w:t xml:space="preserve"> g MS salts, 5</w:t>
            </w:r>
            <w:r w:rsidR="00035817" w:rsidRPr="00D65195">
              <w:t>.0</w:t>
            </w:r>
            <w:r w:rsidR="002743ED" w:rsidRPr="00D65195">
              <w:t xml:space="preserve"> ml 200X MS vitamins, </w:t>
            </w:r>
            <w:r w:rsidRPr="00D65195">
              <w:t>2</w:t>
            </w:r>
            <w:r w:rsidR="002743ED" w:rsidRPr="00D65195">
              <w:t>0 g sucrose</w:t>
            </w:r>
            <w:r w:rsidR="00E324F5" w:rsidRPr="00D65195">
              <w:t>, 2 mg kinetin,</w:t>
            </w:r>
            <w:r w:rsidR="002743ED" w:rsidRPr="00D65195">
              <w:t xml:space="preserve"> and 7</w:t>
            </w:r>
            <w:r w:rsidR="001D58C6" w:rsidRPr="00D65195">
              <w:t xml:space="preserve">.0 </w:t>
            </w:r>
            <w:r w:rsidR="002743ED" w:rsidRPr="00D65195">
              <w:t xml:space="preserve">g phytoblend. </w:t>
            </w:r>
            <w:r w:rsidR="006F5097" w:rsidRPr="00D65195">
              <w:t>pH</w:t>
            </w:r>
            <w:r w:rsidR="002743ED" w:rsidRPr="00D65195">
              <w:t xml:space="preserve"> 5.8</w:t>
            </w:r>
            <w:r w:rsidR="001D58C6" w:rsidRPr="00D65195">
              <w:t>.</w:t>
            </w:r>
            <w:r w:rsidRPr="00D65195">
              <w:t xml:space="preserve"> Medium was dispensed into 100 x 20 mm petri dishes.</w:t>
            </w:r>
          </w:p>
          <w:p w14:paraId="3C5CA63D" w14:textId="77777777" w:rsidR="002743ED" w:rsidRPr="00D65195" w:rsidRDefault="002743ED" w:rsidP="00DA14F2">
            <w:pPr>
              <w:pStyle w:val="ListParagraph"/>
              <w:numPr>
                <w:ilvl w:val="0"/>
                <w:numId w:val="0"/>
              </w:numPr>
              <w:spacing w:before="0" w:after="0"/>
              <w:jc w:val="both"/>
            </w:pPr>
          </w:p>
        </w:tc>
      </w:tr>
      <w:tr w:rsidR="00E804FB" w14:paraId="0F65D4CD" w14:textId="77777777" w:rsidTr="00EC5929">
        <w:tc>
          <w:tcPr>
            <w:tcW w:w="991" w:type="pct"/>
          </w:tcPr>
          <w:p w14:paraId="5CA85B0C" w14:textId="5D7181F9" w:rsidR="00E804FB" w:rsidRPr="004344FB" w:rsidRDefault="00E804FB" w:rsidP="00DA14F2">
            <w:pPr>
              <w:pStyle w:val="ListParagraph"/>
              <w:numPr>
                <w:ilvl w:val="0"/>
                <w:numId w:val="0"/>
              </w:numPr>
              <w:spacing w:before="0" w:after="0"/>
              <w:rPr>
                <w:b/>
                <w:spacing w:val="-8"/>
              </w:rPr>
            </w:pPr>
            <w:r w:rsidRPr="004344FB">
              <w:rPr>
                <w:b/>
                <w:spacing w:val="-8"/>
              </w:rPr>
              <w:t>PRM selective medi</w:t>
            </w:r>
            <w:r w:rsidR="00C220D4">
              <w:rPr>
                <w:b/>
                <w:spacing w:val="-8"/>
              </w:rPr>
              <w:t>um</w:t>
            </w:r>
            <w:r w:rsidRPr="004344FB">
              <w:rPr>
                <w:b/>
                <w:spacing w:val="-8"/>
              </w:rPr>
              <w:t xml:space="preserve"> (PRMS)</w:t>
            </w:r>
          </w:p>
        </w:tc>
        <w:tc>
          <w:tcPr>
            <w:tcW w:w="4009" w:type="pct"/>
          </w:tcPr>
          <w:p w14:paraId="41B9C921" w14:textId="09B7699C" w:rsidR="00E804FB" w:rsidRPr="00D65195" w:rsidRDefault="00E804FB" w:rsidP="00DA14F2">
            <w:pPr>
              <w:pStyle w:val="ListParagraph"/>
              <w:numPr>
                <w:ilvl w:val="0"/>
                <w:numId w:val="0"/>
              </w:numPr>
              <w:spacing w:before="0" w:after="0"/>
              <w:jc w:val="both"/>
            </w:pPr>
            <w:r w:rsidRPr="00D65195">
              <w:t>PRM medi</w:t>
            </w:r>
            <w:r w:rsidR="00C220D4" w:rsidRPr="00D65195">
              <w:t>um</w:t>
            </w:r>
            <w:r w:rsidRPr="00D65195">
              <w:t xml:space="preserve"> supplemented with 25 mg/L hygromycin and 150 mg</w:t>
            </w:r>
            <w:r w:rsidR="005C353A" w:rsidRPr="00D65195">
              <w:t>/L</w:t>
            </w:r>
            <w:r w:rsidRPr="00D65195">
              <w:t xml:space="preserve"> </w:t>
            </w:r>
            <w:r w:rsidR="00342C6D" w:rsidRPr="00D65195">
              <w:t>T</w:t>
            </w:r>
            <w:r w:rsidR="009A0245" w:rsidRPr="00D65195">
              <w:t>imentin</w:t>
            </w:r>
            <w:r w:rsidR="00835A0F" w:rsidRPr="00D65195">
              <w:t>.</w:t>
            </w:r>
            <w:r w:rsidR="00D3501C" w:rsidRPr="00D65195">
              <w:t xml:space="preserve"> Ant</w:t>
            </w:r>
            <w:r w:rsidR="000333D2" w:rsidRPr="00D65195">
              <w:t>ibiotics were added to the medium</w:t>
            </w:r>
            <w:r w:rsidR="00D3501C" w:rsidRPr="00D65195">
              <w:t xml:space="preserve"> after autoclaving.</w:t>
            </w:r>
            <w:r w:rsidR="000333D2" w:rsidRPr="00D65195">
              <w:t xml:space="preserve"> Medium was dispensed into 100 x 20 mm petri dishes.</w:t>
            </w:r>
          </w:p>
        </w:tc>
      </w:tr>
      <w:tr w:rsidR="002743ED" w14:paraId="6BD88A7C" w14:textId="77777777" w:rsidTr="00EC5929">
        <w:tc>
          <w:tcPr>
            <w:tcW w:w="991" w:type="pct"/>
          </w:tcPr>
          <w:p w14:paraId="50A17FD5" w14:textId="577D440B" w:rsidR="002743ED" w:rsidRPr="004344FB" w:rsidRDefault="002743ED" w:rsidP="00DA14F2">
            <w:pPr>
              <w:pStyle w:val="ListParagraph"/>
              <w:numPr>
                <w:ilvl w:val="0"/>
                <w:numId w:val="0"/>
              </w:numPr>
              <w:spacing w:before="0" w:after="0"/>
              <w:rPr>
                <w:b/>
              </w:rPr>
            </w:pPr>
            <w:r w:rsidRPr="004344FB">
              <w:rPr>
                <w:b/>
              </w:rPr>
              <w:t xml:space="preserve">Root </w:t>
            </w:r>
            <w:r w:rsidR="009F63C8">
              <w:rPr>
                <w:b/>
              </w:rPr>
              <w:t xml:space="preserve">induction </w:t>
            </w:r>
            <w:r w:rsidRPr="004344FB">
              <w:rPr>
                <w:b/>
              </w:rPr>
              <w:t>medi</w:t>
            </w:r>
            <w:r w:rsidR="00C220D4">
              <w:rPr>
                <w:b/>
              </w:rPr>
              <w:t>um</w:t>
            </w:r>
            <w:r w:rsidRPr="004344FB">
              <w:rPr>
                <w:b/>
              </w:rPr>
              <w:t xml:space="preserve"> (RM)</w:t>
            </w:r>
          </w:p>
        </w:tc>
        <w:tc>
          <w:tcPr>
            <w:tcW w:w="4009" w:type="pct"/>
          </w:tcPr>
          <w:p w14:paraId="5EB1F388" w14:textId="3D3B8289" w:rsidR="002743ED" w:rsidRPr="00D65195" w:rsidRDefault="002743ED" w:rsidP="00DA14F2">
            <w:pPr>
              <w:pStyle w:val="ListParagraph"/>
              <w:numPr>
                <w:ilvl w:val="0"/>
                <w:numId w:val="0"/>
              </w:numPr>
              <w:spacing w:before="0" w:after="0"/>
              <w:jc w:val="both"/>
            </w:pPr>
            <w:r w:rsidRPr="00D65195">
              <w:t>2.15 g MS salts, 5</w:t>
            </w:r>
            <w:r w:rsidR="001D58C6" w:rsidRPr="00D65195">
              <w:t>.0</w:t>
            </w:r>
            <w:r w:rsidRPr="00D65195">
              <w:t xml:space="preserve"> ml 200X MS vitamins, 30 g sucrose and 7</w:t>
            </w:r>
            <w:r w:rsidR="001D58C6" w:rsidRPr="00D65195">
              <w:t>.0</w:t>
            </w:r>
            <w:r w:rsidR="00A36DFE" w:rsidRPr="00D65195">
              <w:t xml:space="preserve"> </w:t>
            </w:r>
            <w:r w:rsidRPr="00D65195">
              <w:t xml:space="preserve">g phytoblend. </w:t>
            </w:r>
            <w:r w:rsidR="006F5097" w:rsidRPr="00D65195">
              <w:t>pH</w:t>
            </w:r>
            <w:r w:rsidRPr="00D65195">
              <w:t xml:space="preserve"> 5.8</w:t>
            </w:r>
            <w:r w:rsidR="001D58C6" w:rsidRPr="00D65195">
              <w:t>.</w:t>
            </w:r>
            <w:r w:rsidR="000333D2" w:rsidRPr="00D65195">
              <w:t xml:space="preserve"> Medium was dispensed into </w:t>
            </w:r>
            <w:r w:rsidR="001B13F8" w:rsidRPr="00D65195">
              <w:t>Magenta</w:t>
            </w:r>
            <w:r w:rsidR="001B13F8" w:rsidRPr="00D65195">
              <w:rPr>
                <w:vertAlign w:val="superscript"/>
              </w:rPr>
              <w:t>TM</w:t>
            </w:r>
            <w:r w:rsidR="001B13F8" w:rsidRPr="00D65195">
              <w:t xml:space="preserve"> GA-7 </w:t>
            </w:r>
            <w:r w:rsidR="000333D2" w:rsidRPr="00D65195">
              <w:t>vessels</w:t>
            </w:r>
            <w:r w:rsidR="001B13F8" w:rsidRPr="00D65195">
              <w:t>.</w:t>
            </w:r>
          </w:p>
        </w:tc>
      </w:tr>
      <w:tr w:rsidR="00E804FB" w14:paraId="4FE07536" w14:textId="77777777" w:rsidTr="00EC5929">
        <w:trPr>
          <w:trHeight w:val="557"/>
        </w:trPr>
        <w:tc>
          <w:tcPr>
            <w:tcW w:w="991" w:type="pct"/>
          </w:tcPr>
          <w:p w14:paraId="6D45AE55" w14:textId="4C6E2B6C" w:rsidR="00E804FB" w:rsidRPr="004344FB" w:rsidRDefault="00E804FB" w:rsidP="00DA14F2">
            <w:pPr>
              <w:pStyle w:val="ListParagraph"/>
              <w:numPr>
                <w:ilvl w:val="0"/>
                <w:numId w:val="0"/>
              </w:numPr>
              <w:spacing w:before="0" w:after="0"/>
              <w:rPr>
                <w:b/>
              </w:rPr>
            </w:pPr>
            <w:r w:rsidRPr="004344FB">
              <w:rPr>
                <w:b/>
              </w:rPr>
              <w:t>RM selective medi</w:t>
            </w:r>
            <w:r w:rsidR="00C220D4">
              <w:rPr>
                <w:b/>
              </w:rPr>
              <w:t>um</w:t>
            </w:r>
            <w:r w:rsidRPr="004344FB">
              <w:rPr>
                <w:b/>
              </w:rPr>
              <w:t xml:space="preserve"> (RMS)</w:t>
            </w:r>
          </w:p>
        </w:tc>
        <w:tc>
          <w:tcPr>
            <w:tcW w:w="4009" w:type="pct"/>
          </w:tcPr>
          <w:p w14:paraId="253DD350" w14:textId="57AFDFE6" w:rsidR="00E804FB" w:rsidRPr="00D65195" w:rsidRDefault="00E804FB" w:rsidP="00DA14F2">
            <w:pPr>
              <w:pStyle w:val="ListParagraph"/>
              <w:numPr>
                <w:ilvl w:val="0"/>
                <w:numId w:val="0"/>
              </w:numPr>
              <w:spacing w:before="0" w:after="0"/>
              <w:jc w:val="both"/>
            </w:pPr>
            <w:r w:rsidRPr="00D65195">
              <w:t>RM medi</w:t>
            </w:r>
            <w:r w:rsidR="00C220D4" w:rsidRPr="00D65195">
              <w:t>um</w:t>
            </w:r>
            <w:r w:rsidRPr="00D65195">
              <w:t xml:space="preserve"> supplemented with 25 mg/L hygromycin and 150 mg/L </w:t>
            </w:r>
            <w:r w:rsidR="00342C6D" w:rsidRPr="00D65195">
              <w:t>T</w:t>
            </w:r>
            <w:r w:rsidR="009A0245" w:rsidRPr="00D65195">
              <w:t>imentin</w:t>
            </w:r>
            <w:r w:rsidR="001D58C6" w:rsidRPr="00D65195">
              <w:t>.</w:t>
            </w:r>
            <w:r w:rsidR="00BE38D3" w:rsidRPr="00D65195">
              <w:t xml:space="preserve"> Antibiotics were added to the medi</w:t>
            </w:r>
            <w:r w:rsidR="00C220D4" w:rsidRPr="00D65195">
              <w:t>um</w:t>
            </w:r>
            <w:r w:rsidR="00BE38D3" w:rsidRPr="00D65195">
              <w:t xml:space="preserve"> after autoclaving.</w:t>
            </w:r>
            <w:r w:rsidR="000333D2" w:rsidRPr="00D65195">
              <w:t xml:space="preserve"> Medium was dispensed into Magenta</w:t>
            </w:r>
            <w:r w:rsidR="001B13F8" w:rsidRPr="00D65195">
              <w:rPr>
                <w:vertAlign w:val="superscript"/>
              </w:rPr>
              <w:t>TM</w:t>
            </w:r>
            <w:r w:rsidR="000333D2" w:rsidRPr="00D65195">
              <w:t xml:space="preserve"> GA</w:t>
            </w:r>
            <w:r w:rsidR="001B13F8" w:rsidRPr="00D65195">
              <w:t>-</w:t>
            </w:r>
            <w:r w:rsidR="000333D2" w:rsidRPr="00D65195">
              <w:t>7 vessels</w:t>
            </w:r>
            <w:r w:rsidR="001B13F8" w:rsidRPr="00D65195">
              <w:t>.</w:t>
            </w:r>
          </w:p>
        </w:tc>
      </w:tr>
    </w:tbl>
    <w:p w14:paraId="447BF6EE" w14:textId="77777777" w:rsidR="00652B4A" w:rsidRDefault="00652B4A" w:rsidP="006F5097">
      <w:pPr>
        <w:spacing w:before="0" w:after="0" w:line="360" w:lineRule="auto"/>
        <w:contextualSpacing/>
        <w:rPr>
          <w:b/>
        </w:rPr>
      </w:pPr>
    </w:p>
    <w:sectPr w:rsidR="00652B4A" w:rsidSect="006F5097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59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8A6C2B" w14:textId="77777777" w:rsidR="000A1BE8" w:rsidRDefault="000A1BE8" w:rsidP="00117666">
      <w:pPr>
        <w:spacing w:after="0"/>
      </w:pPr>
      <w:r>
        <w:separator/>
      </w:r>
    </w:p>
  </w:endnote>
  <w:endnote w:type="continuationSeparator" w:id="0">
    <w:p w14:paraId="298D9618" w14:textId="77777777" w:rsidR="000A1BE8" w:rsidRDefault="000A1B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B22395" w14:textId="77777777" w:rsidR="00F8194E" w:rsidRPr="00577C4C" w:rsidRDefault="00C52A7B">
    <w:pPr>
      <w:rPr>
        <w:color w:val="C00000"/>
        <w:szCs w:val="24"/>
      </w:rPr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0FB4620" w14:textId="7FAFB549" w:rsidR="00F8194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0C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0FB4620" w14:textId="7FAFB549" w:rsidR="00F8194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0C5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383BE3" w14:textId="77777777" w:rsidR="00F8194E" w:rsidRPr="00577C4C" w:rsidRDefault="00C52A7B">
    <w:pPr>
      <w:rPr>
        <w:b/>
        <w:sz w:val="20"/>
        <w:szCs w:val="24"/>
      </w:rPr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DBC86C" w14:textId="50A00C84" w:rsidR="00F8194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14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1CDBC86C" w14:textId="50A00C84" w:rsidR="00F8194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14F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C8E3C9" w14:textId="77777777" w:rsidR="000A1BE8" w:rsidRDefault="000A1BE8" w:rsidP="00117666">
      <w:pPr>
        <w:spacing w:after="0"/>
      </w:pPr>
      <w:r>
        <w:separator/>
      </w:r>
    </w:p>
  </w:footnote>
  <w:footnote w:type="continuationSeparator" w:id="0">
    <w:p w14:paraId="78A59D2A" w14:textId="77777777" w:rsidR="000A1BE8" w:rsidRDefault="000A1B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0E7B67" w14:textId="77777777" w:rsidR="00F8194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6C6B9E" w14:textId="77777777" w:rsidR="00F8194E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D1736"/>
    <w:multiLevelType w:val="multilevel"/>
    <w:tmpl w:val="D74AF404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3FE2"/>
    <w:rsid w:val="0001436A"/>
    <w:rsid w:val="0001631F"/>
    <w:rsid w:val="000333D2"/>
    <w:rsid w:val="00034304"/>
    <w:rsid w:val="00035434"/>
    <w:rsid w:val="00035817"/>
    <w:rsid w:val="00052A14"/>
    <w:rsid w:val="00077D53"/>
    <w:rsid w:val="000A1BE8"/>
    <w:rsid w:val="000D7BA6"/>
    <w:rsid w:val="00105FD9"/>
    <w:rsid w:val="00117666"/>
    <w:rsid w:val="001549D3"/>
    <w:rsid w:val="00154A1C"/>
    <w:rsid w:val="00160065"/>
    <w:rsid w:val="00164A5F"/>
    <w:rsid w:val="00177D84"/>
    <w:rsid w:val="001B13F8"/>
    <w:rsid w:val="001D58C6"/>
    <w:rsid w:val="001E63A9"/>
    <w:rsid w:val="00254AE1"/>
    <w:rsid w:val="00267D18"/>
    <w:rsid w:val="002743ED"/>
    <w:rsid w:val="002868E2"/>
    <w:rsid w:val="002869C3"/>
    <w:rsid w:val="002936E4"/>
    <w:rsid w:val="002B4A57"/>
    <w:rsid w:val="002C74CA"/>
    <w:rsid w:val="00342C6D"/>
    <w:rsid w:val="0034785D"/>
    <w:rsid w:val="003544FB"/>
    <w:rsid w:val="00390258"/>
    <w:rsid w:val="003D2F2D"/>
    <w:rsid w:val="00401590"/>
    <w:rsid w:val="00413ECC"/>
    <w:rsid w:val="004331BA"/>
    <w:rsid w:val="004344FB"/>
    <w:rsid w:val="00446574"/>
    <w:rsid w:val="00447801"/>
    <w:rsid w:val="00452E9C"/>
    <w:rsid w:val="004735C8"/>
    <w:rsid w:val="004961FF"/>
    <w:rsid w:val="0049701C"/>
    <w:rsid w:val="004A771D"/>
    <w:rsid w:val="004C1A82"/>
    <w:rsid w:val="004C2CFE"/>
    <w:rsid w:val="004E49E7"/>
    <w:rsid w:val="00517A89"/>
    <w:rsid w:val="005250F2"/>
    <w:rsid w:val="00567894"/>
    <w:rsid w:val="00590402"/>
    <w:rsid w:val="00593EEA"/>
    <w:rsid w:val="005A5EEE"/>
    <w:rsid w:val="005B17C6"/>
    <w:rsid w:val="005C353A"/>
    <w:rsid w:val="005E0A56"/>
    <w:rsid w:val="005F561B"/>
    <w:rsid w:val="00600808"/>
    <w:rsid w:val="006104A7"/>
    <w:rsid w:val="006316D5"/>
    <w:rsid w:val="006375C7"/>
    <w:rsid w:val="00652B4A"/>
    <w:rsid w:val="00654E8F"/>
    <w:rsid w:val="00660D05"/>
    <w:rsid w:val="006820B1"/>
    <w:rsid w:val="006B7D14"/>
    <w:rsid w:val="006F5097"/>
    <w:rsid w:val="00701727"/>
    <w:rsid w:val="0070566C"/>
    <w:rsid w:val="00714C50"/>
    <w:rsid w:val="007203BE"/>
    <w:rsid w:val="00725A7D"/>
    <w:rsid w:val="00733B22"/>
    <w:rsid w:val="0073615D"/>
    <w:rsid w:val="007501BE"/>
    <w:rsid w:val="00790BB3"/>
    <w:rsid w:val="007C206C"/>
    <w:rsid w:val="007D31DB"/>
    <w:rsid w:val="008155BE"/>
    <w:rsid w:val="00817DD6"/>
    <w:rsid w:val="00833DCA"/>
    <w:rsid w:val="00835A0F"/>
    <w:rsid w:val="00843FE2"/>
    <w:rsid w:val="00854C33"/>
    <w:rsid w:val="008747E2"/>
    <w:rsid w:val="00885156"/>
    <w:rsid w:val="0089394F"/>
    <w:rsid w:val="008939B8"/>
    <w:rsid w:val="008A2584"/>
    <w:rsid w:val="008B6107"/>
    <w:rsid w:val="008C544D"/>
    <w:rsid w:val="00900389"/>
    <w:rsid w:val="009037B0"/>
    <w:rsid w:val="009151AA"/>
    <w:rsid w:val="0093276B"/>
    <w:rsid w:val="0093429D"/>
    <w:rsid w:val="00943573"/>
    <w:rsid w:val="00943DA3"/>
    <w:rsid w:val="00970F7D"/>
    <w:rsid w:val="00994A3D"/>
    <w:rsid w:val="009A0245"/>
    <w:rsid w:val="009B2C8B"/>
    <w:rsid w:val="009C2B12"/>
    <w:rsid w:val="009F63C8"/>
    <w:rsid w:val="00A03826"/>
    <w:rsid w:val="00A055B2"/>
    <w:rsid w:val="00A07C67"/>
    <w:rsid w:val="00A1617A"/>
    <w:rsid w:val="00A174D9"/>
    <w:rsid w:val="00A229E7"/>
    <w:rsid w:val="00A36DFE"/>
    <w:rsid w:val="00A44B54"/>
    <w:rsid w:val="00A50342"/>
    <w:rsid w:val="00A52D88"/>
    <w:rsid w:val="00AB6715"/>
    <w:rsid w:val="00AE1E16"/>
    <w:rsid w:val="00AE6CB1"/>
    <w:rsid w:val="00B1671E"/>
    <w:rsid w:val="00B25EB8"/>
    <w:rsid w:val="00B37F4D"/>
    <w:rsid w:val="00BD0271"/>
    <w:rsid w:val="00BE0E0D"/>
    <w:rsid w:val="00BE1AF1"/>
    <w:rsid w:val="00BE38D3"/>
    <w:rsid w:val="00C220D4"/>
    <w:rsid w:val="00C24165"/>
    <w:rsid w:val="00C30E54"/>
    <w:rsid w:val="00C52A7B"/>
    <w:rsid w:val="00C56BAF"/>
    <w:rsid w:val="00C56EEF"/>
    <w:rsid w:val="00C679AA"/>
    <w:rsid w:val="00C67E4A"/>
    <w:rsid w:val="00C75972"/>
    <w:rsid w:val="00CC155A"/>
    <w:rsid w:val="00CD066B"/>
    <w:rsid w:val="00CD1F68"/>
    <w:rsid w:val="00CE4FEE"/>
    <w:rsid w:val="00D1281C"/>
    <w:rsid w:val="00D3501C"/>
    <w:rsid w:val="00D3615C"/>
    <w:rsid w:val="00D40A40"/>
    <w:rsid w:val="00D44B43"/>
    <w:rsid w:val="00D65195"/>
    <w:rsid w:val="00DA0C5A"/>
    <w:rsid w:val="00DA14F2"/>
    <w:rsid w:val="00DB4679"/>
    <w:rsid w:val="00DB59C3"/>
    <w:rsid w:val="00DC259A"/>
    <w:rsid w:val="00DD0470"/>
    <w:rsid w:val="00DD542C"/>
    <w:rsid w:val="00DE23E8"/>
    <w:rsid w:val="00E324F5"/>
    <w:rsid w:val="00E52377"/>
    <w:rsid w:val="00E64E17"/>
    <w:rsid w:val="00E71336"/>
    <w:rsid w:val="00E76BC0"/>
    <w:rsid w:val="00E804FB"/>
    <w:rsid w:val="00E866C9"/>
    <w:rsid w:val="00EA18BF"/>
    <w:rsid w:val="00EA3D3C"/>
    <w:rsid w:val="00EA7FD1"/>
    <w:rsid w:val="00EC04F9"/>
    <w:rsid w:val="00EC242C"/>
    <w:rsid w:val="00EC5929"/>
    <w:rsid w:val="00F318B2"/>
    <w:rsid w:val="00F46900"/>
    <w:rsid w:val="00F61D89"/>
    <w:rsid w:val="00F8194E"/>
    <w:rsid w:val="00F87B3A"/>
    <w:rsid w:val="00FA36FE"/>
    <w:rsid w:val="00FC1B10"/>
    <w:rsid w:val="00FC4937"/>
    <w:rsid w:val="00FD386F"/>
    <w:rsid w:val="00FF3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C29766"/>
  <w15:docId w15:val="{788E2AD0-EBAA-4370-92EF-491EB47AA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FE2"/>
    <w:pPr>
      <w:spacing w:before="120" w:after="240" w:line="240" w:lineRule="auto"/>
    </w:pPr>
    <w:rPr>
      <w:rFonts w:ascii="Times New Roman" w:hAnsi="Times New Roman"/>
      <w:sz w:val="24"/>
      <w:lang w:val="en-AU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43FE2"/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.grof@newcastle.edu.a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@QUAN%20FILES\Publication%20Manuscripts\Agrobacterium%20transformation%20protocol\Transformation%20Additional%20fi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5627805-6C89-4F34-B1D9-8D1FEAE7B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ransformation Additional file</Template>
  <TotalTime>32</TotalTime>
  <Pages>2</Pages>
  <Words>514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 Quan Nguyen</dc:creator>
  <cp:keywords/>
  <dc:description/>
  <cp:lastModifiedBy>Bilyana Bogdanova</cp:lastModifiedBy>
  <cp:revision>17</cp:revision>
  <cp:lastPrinted>2013-10-03T12:51:00Z</cp:lastPrinted>
  <dcterms:created xsi:type="dcterms:W3CDTF">2019-10-24T20:25:00Z</dcterms:created>
  <dcterms:modified xsi:type="dcterms:W3CDTF">2020-03-05T11:56:00Z</dcterms:modified>
</cp:coreProperties>
</file>